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23" w:type="dxa"/>
        <w:tblInd w:w="-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2268"/>
        <w:gridCol w:w="1055"/>
        <w:gridCol w:w="245"/>
        <w:gridCol w:w="2011"/>
        <w:gridCol w:w="10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423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. Univariate and multivariable Cox hazards analysis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the training cohor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2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nivariate</w:t>
            </w:r>
          </w:p>
        </w:tc>
        <w:tc>
          <w:tcPr>
            <w:tcW w:w="10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ultivariate</w:t>
            </w:r>
          </w:p>
        </w:tc>
        <w:tc>
          <w:tcPr>
            <w:tcW w:w="10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6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Style w:val="4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3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1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26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53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34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8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ocardi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22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5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9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4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gestive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41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3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9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2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rebr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71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1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1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4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ipheral 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34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8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6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2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608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343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78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8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808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6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81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3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55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7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7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726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0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68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59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8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71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783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534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4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0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tassium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Eq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9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2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9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3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hosphate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51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1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8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52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13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93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arlson comorbidity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76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3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1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81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40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2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75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5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70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4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2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BP 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88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83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2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96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8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3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BP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90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83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8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21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P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83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7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0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80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6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471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62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62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768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57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22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μ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0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0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moglobin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62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22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4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7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UN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8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4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6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eatinine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08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5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64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838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6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12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bumin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712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12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2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730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2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54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4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2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1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ACHE II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24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13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3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10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24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FA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18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8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48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19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84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5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RT ca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olume overlo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tabolic acid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355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7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78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6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erkal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473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2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4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0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Uremi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02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34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65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3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liguri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52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5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58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6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ther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317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53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21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9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RT dose</w:t>
            </w:r>
            <w:r>
              <w:rPr>
                <w:rFonts w:ascii="Times New Roman" w:hAnsi="Times New Roman" w:eastAsia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ml/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13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31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5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KIN stag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tage 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tage 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99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13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28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KI ca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phrotox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43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41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697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6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ch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36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22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70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4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rger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875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09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58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472</w:t>
            </w:r>
          </w:p>
        </w:tc>
        <w:tc>
          <w:tcPr>
            <w:tcW w:w="24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941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690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84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703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23" w:type="dxa"/>
            <w:gridSpan w:val="6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宋体" w:hAnsi="宋体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PD, Chronic obstructive pulmonary disease; CCI, Charlson comorbidity index; BMI, Body mass index; MV,</w:t>
            </w:r>
            <w:r>
              <w:rPr>
                <w:b w:val="0"/>
                <w:bCs w:val="0"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chanical Ventilation; AKIN, Acute kidney injury criteria; CRRT, Continuous renal replacement therapy; GFR, Glomerular filtration rate; SOFA, Sequential Organ Failure Assessment Score; APACHE II, Acute Physiology and Chronic Health Evaluation II, SBP, Systolic blood pressure; DBP, Diastolic blood pressure; MAP, Mean arterial pressure.</w:t>
            </w:r>
          </w:p>
        </w:tc>
      </w:tr>
      <w:bookmarkEnd w:id="0"/>
    </w:tbl>
    <w:p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br w:type="page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zNjc2NzIyNmQwOTkxZjI5NzI1N2M2NmZkNWU5ZjAifQ=="/>
  </w:docVars>
  <w:rsids>
    <w:rsidRoot w:val="00000000"/>
    <w:rsid w:val="1F316BF2"/>
    <w:rsid w:val="6D5C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8</Words>
  <Characters>2301</Characters>
  <Lines>0</Lines>
  <Paragraphs>0</Paragraphs>
  <TotalTime>0</TotalTime>
  <ScaleCrop>false</ScaleCrop>
  <LinksUpToDate>false</LinksUpToDate>
  <CharactersWithSpaces>245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5:26:00Z</dcterms:created>
  <dc:creator>yunli</dc:creator>
  <cp:lastModifiedBy>汪姣</cp:lastModifiedBy>
  <dcterms:modified xsi:type="dcterms:W3CDTF">2022-10-27T05:2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2738538F0D84F57BECD344F654E54BD</vt:lpwstr>
  </property>
</Properties>
</file>